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3"/>
        <w:gridCol w:w="5179"/>
        <w:gridCol w:w="1890"/>
        <w:gridCol w:w="810"/>
        <w:gridCol w:w="810"/>
      </w:tblGrid>
      <w:tr w:rsidR="00C03888" w:rsidRPr="00C03888" w14:paraId="265DD5CA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CC3CB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atabase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00E80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uery use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9107A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imit criteri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9F933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sults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A1468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otals</w:t>
            </w:r>
          </w:p>
        </w:tc>
      </w:tr>
      <w:tr w:rsidR="00C03888" w:rsidRPr="00C03888" w14:paraId="52C85968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F7175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ubMed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95DC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D23E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B6CA4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39A6F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14:paraId="0F8C6975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AD6C0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D7A22" w14:textId="4F141B28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Mesenchymal stem cell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36A41" w14:textId="58BE32A9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1BD9" w14:textId="37551DB1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,54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944AC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14:paraId="3D055FE9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6615B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1AE36" w14:textId="3496D1EA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Mesenchymal stromal cell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51267" w14:textId="2A5581DC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FC985" w14:textId="3540AB62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,6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2AD75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14:paraId="3E39E21F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D319C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4D77B" w14:textId="6987B7C8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“Progenitor </w:t>
            </w:r>
            <w:r w:rsidR="005365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ll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B7128" w14:textId="2D639CDB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105D1" w14:textId="3BA3DFB5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4,87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E72F" w14:textId="7DF0BC78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14:paraId="09AADBA2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9641" w14:textId="0CBDAF53" w:rsidR="00C03888" w:rsidRPr="00C03888" w:rsidRDefault="001C546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1108" w14:textId="73F89DCB" w:rsidR="00C03888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OR #2 OR #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B3C72" w14:textId="132088F9" w:rsidR="00C03888" w:rsidRPr="00C03888" w:rsidRDefault="00E260E3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AA167" w14:textId="21729F91" w:rsidR="00C03888" w:rsidRPr="00C03888" w:rsidRDefault="00E260E3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2,1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ECAE7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C5465" w:rsidRPr="00C03888" w14:paraId="46357E81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173AB" w14:textId="48E803B0" w:rsidR="001C5465" w:rsidRPr="00C03888" w:rsidRDefault="001C546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5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F0F5D" w14:textId="764C6E49" w:rsidR="001C5465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“ST-Elevation </w:t>
            </w:r>
            <w:r w:rsidR="005365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yocardial </w:t>
            </w:r>
            <w:r w:rsidR="005365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farction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D04A8" w14:textId="4FDEDF1C" w:rsidR="001C5465" w:rsidRPr="00C03888" w:rsidRDefault="0020156A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86F66" w14:textId="019D63C3" w:rsidR="001C5465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,9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66675" w14:textId="77777777" w:rsidR="001C5465" w:rsidRPr="00C03888" w:rsidRDefault="001C546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C5465" w:rsidRPr="00C03888" w14:paraId="0249610A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C5E08" w14:textId="1325BE1A" w:rsidR="001C5465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6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03717" w14:textId="794F3FA8" w:rsidR="001C5465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STEMI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E538E" w14:textId="615E21FF" w:rsidR="001C5465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8657F" w14:textId="2412EED8" w:rsidR="001C5465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,1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A9D17" w14:textId="77777777" w:rsidR="001C5465" w:rsidRPr="00C03888" w:rsidRDefault="001C546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92E68" w:rsidRPr="00C03888" w14:paraId="4A4B34AB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B9F1A" w14:textId="12728A16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7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3905E" w14:textId="71041254" w:rsidR="00192E68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Acute myocardial infarction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663E1" w14:textId="6D2FE346" w:rsidR="00192E68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280A3" w14:textId="3C60737C" w:rsidR="00192E68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,33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DB525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92E68" w:rsidRPr="00C03888" w14:paraId="18A8080B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C62F0" w14:textId="519BAA23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8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C3AA0" w14:textId="1B8E9A30" w:rsidR="00192E68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#5 OR #6 OR </w:t>
            </w:r>
            <w:r w:rsidR="00E26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7 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1D0C2" w14:textId="53F4DD60" w:rsidR="00192E68" w:rsidRPr="00C03888" w:rsidRDefault="00E260E3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28B00" w14:textId="1908FF07" w:rsidR="00192E68" w:rsidRPr="00C03888" w:rsidRDefault="00E260E3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,30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B67C0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92E68" w:rsidRPr="00C03888" w14:paraId="5F43E9E7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6CEC5" w14:textId="64469791" w:rsidR="00192E68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9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75687" w14:textId="460080BB" w:rsidR="00192E68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 AND #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F2F5D" w14:textId="650C86D8" w:rsidR="00192E68" w:rsidRPr="00C03888" w:rsidRDefault="00E260E3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8F713" w14:textId="77B97EF1" w:rsidR="00192E68" w:rsidRPr="00C03888" w:rsidRDefault="003330C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B6A25" w14:textId="1191C34F" w:rsidR="00192E68" w:rsidRPr="00E260E3" w:rsidRDefault="00192E6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3330C5" w:rsidRPr="00C03888" w14:paraId="58CF82BB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D687C" w14:textId="424661CE" w:rsidR="003330C5" w:rsidRDefault="003330C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0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E2C79" w14:textId="2122E797" w:rsidR="003330C5" w:rsidRDefault="003330C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 AND #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EBEF7" w14:textId="77777777" w:rsidR="003330C5" w:rsidRDefault="003330C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Inception – June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23;</w:t>
            </w:r>
            <w:proofErr w:type="gramEnd"/>
          </w:p>
          <w:p w14:paraId="060CE61E" w14:textId="19D8DA70" w:rsidR="003330C5" w:rsidRDefault="003330C5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Human Filter 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4BD4E" w14:textId="0E5492AF" w:rsidR="003330C5" w:rsidRPr="003330C5" w:rsidRDefault="003330C5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F19D9" w14:textId="299A608C" w:rsidR="003330C5" w:rsidRDefault="003330C5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21</w:t>
            </w:r>
          </w:p>
        </w:tc>
      </w:tr>
      <w:tr w:rsidR="00536576" w:rsidRPr="00C03888" w14:paraId="749EC9EB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61D4D" w14:textId="77777777" w:rsidR="00536576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EE492" w14:textId="77777777" w:rsidR="00536576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38777" w14:textId="77777777" w:rsidR="00536576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08C37" w14:textId="77777777" w:rsidR="00536576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FE55B" w14:textId="77777777" w:rsidR="00536576" w:rsidRPr="00C03888" w:rsidRDefault="00536576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14:paraId="2D40B00E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895E9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mbase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C1777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CE175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2C4F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A8E45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4B9205CB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CB66" w14:textId="75C69D32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D861" w14:textId="257F592C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'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</w:t>
            </w:r>
            <w:r w:rsidRPr="00CB43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senchymal stem cell*'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D04A" w14:textId="167821E0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D728F" w14:textId="2A117B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,37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0C353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4D7028FB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510E4" w14:textId="37EA6C0A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5D3FE" w14:textId="11E7104C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Mesenchymal stromal cell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296F4" w14:textId="19B84A9F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60D1F" w14:textId="595103B1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,9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2291D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5DF61ECF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11127" w14:textId="1CF738E6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BFB8D" w14:textId="6868EA15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Progenitor cell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E5020" w14:textId="4E136ABC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4B7DD" w14:textId="3C609811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,72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E63C4" w14:textId="00836E26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04F905CC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8C56A" w14:textId="534E977C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A41A8" w14:textId="1BE9037E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OR #2 OR #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5B52E" w14:textId="59F2983F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475CE" w14:textId="5A069DFF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5,2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866B6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0572881F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5C669" w14:textId="0916584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5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98B08" w14:textId="5537C6C6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ST-Elevation myocardial infarction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76010" w14:textId="4AC77C95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D1B74" w14:textId="4F92C68E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,26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32295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2D01F62A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D4FC5" w14:textId="3945424F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6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A36AB" w14:textId="57D17724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STEMI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032EE" w14:textId="620335D8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EDB8F" w14:textId="460806C8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,28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9C39C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4D30CDC2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A35BD" w14:textId="310D921D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7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C5D2A" w14:textId="19D4786C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Acute myocardial infarction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EF55E" w14:textId="303597E1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7DA36" w14:textId="478A7E9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0,20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B12E5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2604C137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92BE8" w14:textId="70AB2BF6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8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627D7" w14:textId="071C80A2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#5 OR #6 OR #7 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344AA" w14:textId="1310689C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DF443" w14:textId="0D0E1BD3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6,3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0AB9F" w14:textId="77777777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B434B" w:rsidRPr="00C03888" w14:paraId="5AF489B8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43039" w14:textId="24366A69" w:rsidR="00EB434B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9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AC542" w14:textId="690C6126" w:rsidR="00EB434B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 AND #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E6AEA" w14:textId="7789E24A" w:rsidR="00EB434B" w:rsidRPr="00C03888" w:rsidRDefault="00EB434B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86919" w14:textId="2D75BE33" w:rsidR="00EB434B" w:rsidRPr="003330C5" w:rsidRDefault="003330C5" w:rsidP="00EB434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5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4D8F8" w14:textId="20DCC793" w:rsidR="00EB434B" w:rsidRPr="003330C5" w:rsidRDefault="00EB434B" w:rsidP="00EB434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  <w:tr w:rsidR="003330C5" w:rsidRPr="00C03888" w14:paraId="24836B28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222A3" w14:textId="07C311E0" w:rsidR="003330C5" w:rsidRDefault="003330C5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0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77B4B" w14:textId="349767A4" w:rsidR="003330C5" w:rsidRDefault="003330C5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 AND #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5E363" w14:textId="77777777" w:rsidR="003330C5" w:rsidRDefault="003330C5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Inception – June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23;</w:t>
            </w:r>
            <w:proofErr w:type="gramEnd"/>
          </w:p>
          <w:p w14:paraId="06E1A8F1" w14:textId="16E54F7C" w:rsidR="003330C5" w:rsidRDefault="003330C5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uman Filter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ADDF9" w14:textId="79276C98" w:rsidR="003330C5" w:rsidRPr="003330C5" w:rsidRDefault="003330C5" w:rsidP="00EB434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8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26AAF" w14:textId="16FA8DC7" w:rsidR="003330C5" w:rsidRPr="003330C5" w:rsidRDefault="003330C5" w:rsidP="00EB434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880</w:t>
            </w:r>
          </w:p>
        </w:tc>
      </w:tr>
      <w:tr w:rsidR="00192E68" w:rsidRPr="00C03888" w14:paraId="0817EB63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80BCF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9CFBA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2F002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E439C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48B11" w14:textId="77777777" w:rsidR="00192E68" w:rsidRPr="00C03888" w:rsidRDefault="00192E6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14:paraId="06564263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026FE" w14:textId="4450D974" w:rsidR="00C03888" w:rsidRPr="00C03888" w:rsidRDefault="001C5465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chrane</w:t>
            </w:r>
            <w:r w:rsidR="000347F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Library 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4CDD7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9CB5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D78F0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56F8" w14:textId="77777777" w:rsidR="00C03888" w:rsidRPr="00C03888" w:rsidRDefault="00C03888" w:rsidP="002015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47F8" w:rsidRPr="00C03888" w14:paraId="777C0961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D7EB9" w14:textId="0018AA09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33FDE" w14:textId="60632778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347F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"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</w:t>
            </w:r>
            <w:r w:rsidRPr="000347F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senchymal stem cell*"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61E7B" w14:textId="6E0796A3" w:rsidR="000347F8" w:rsidRPr="00C03888" w:rsidRDefault="00106A16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ll Text; </w:t>
            </w:r>
            <w:r w:rsidR="000347F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C5808" w14:textId="1813EA8E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5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A14C8" w14:textId="77777777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73F13743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0CE70" w14:textId="20D1EAC2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C96CD" w14:textId="4448A66C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Mesenchymal stromal cell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1F08A" w14:textId="107FC189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5D591" w14:textId="5F1D460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F0A0C" w14:textId="7777777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0739E253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FB6E" w14:textId="01232DD5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768A2" w14:textId="478B9129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OLE_LINK1"/>
            <w:bookmarkStart w:id="1" w:name="OLE_LINK2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Progenitor cell*”</w:t>
            </w:r>
            <w:bookmarkEnd w:id="0"/>
            <w:bookmarkEnd w:id="1"/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5AEC6" w14:textId="27EA4F41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EA3F0" w14:textId="391AD971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2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42F5E" w14:textId="4C157578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33956D76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C2DF8" w14:textId="3DA207E4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C6491" w14:textId="42799F3A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OR #2 OR #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AE54C" w14:textId="0C4B0C64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B472F" w14:textId="41A01C10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3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6C738" w14:textId="7777777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47FE95DD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6B35E" w14:textId="0C15828F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5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BFBC9" w14:textId="3670A051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ST Elevation myocardial infarction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7114E" w14:textId="14D41A4D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FBB85" w14:textId="20D6BF00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0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9C384" w14:textId="7777777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6FEC328D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C0001" w14:textId="303E66E4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#6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8D138" w14:textId="634422C5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STEMI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F4DA6" w14:textId="65D6C7E0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2C055" w14:textId="07126B0C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5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94D6E" w14:textId="7777777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39EFD3BC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02768" w14:textId="64FE027B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7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4821E" w14:textId="14A91BD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“Acute myocardial infarction*”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0A1BA" w14:textId="61B4075F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9148B" w14:textId="3107261A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,00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5E646" w14:textId="7777777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3449F115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9D7D7" w14:textId="7FB217B9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8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A3710" w14:textId="0F7D654E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#5 OR #6 OR #7 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F2021" w14:textId="52D37EB1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0581F" w14:textId="5B9DF44D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9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177B2" w14:textId="77777777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260E3" w:rsidRPr="00C03888" w14:paraId="0351051F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F79D3" w14:textId="7ABAEA07" w:rsidR="00E260E3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9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1476E" w14:textId="47141152" w:rsidR="00E260E3" w:rsidRPr="00C03888" w:rsidRDefault="00E260E3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4 AND #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E0E25" w14:textId="015A663C" w:rsidR="00E260E3" w:rsidRPr="00C03888" w:rsidRDefault="00106A16" w:rsidP="00E260E3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l Text; Inception – June 202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16A5A" w14:textId="2B71201B" w:rsidR="00E260E3" w:rsidRPr="003330C5" w:rsidRDefault="003330C5" w:rsidP="00E260E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9A80E" w14:textId="7ABD2EA7" w:rsidR="00E260E3" w:rsidRPr="003330C5" w:rsidRDefault="00106A16" w:rsidP="00E260E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77</w:t>
            </w:r>
          </w:p>
        </w:tc>
      </w:tr>
      <w:tr w:rsidR="000347F8" w:rsidRPr="00C03888" w14:paraId="2EE52DD5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C4659" w14:textId="77777777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3B2ED" w14:textId="77777777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0BD6" w14:textId="77777777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6CD23" w14:textId="77777777" w:rsidR="000347F8" w:rsidRPr="00C03888" w:rsidRDefault="000347F8" w:rsidP="00034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RAND TOTAL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87A9F" w14:textId="35AD12CD" w:rsidR="000347F8" w:rsidRPr="003330C5" w:rsidRDefault="003330C5" w:rsidP="00034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330C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578</w:t>
            </w:r>
          </w:p>
        </w:tc>
      </w:tr>
      <w:tr w:rsidR="003330C5" w:rsidRPr="00C03888" w14:paraId="06200EBF" w14:textId="77777777" w:rsidTr="003330C5">
        <w:trPr>
          <w:trHeight w:val="315"/>
        </w:trPr>
        <w:tc>
          <w:tcPr>
            <w:tcW w:w="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9D6AA" w14:textId="77777777" w:rsidR="003330C5" w:rsidRPr="00C03888" w:rsidRDefault="003330C5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D0E61" w14:textId="77777777" w:rsidR="003330C5" w:rsidRPr="00C03888" w:rsidRDefault="003330C5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D51D0" w14:textId="77777777" w:rsidR="003330C5" w:rsidRPr="00C03888" w:rsidRDefault="003330C5" w:rsidP="000347F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889B5" w14:textId="77777777" w:rsidR="003330C5" w:rsidRPr="00C03888" w:rsidRDefault="003330C5" w:rsidP="00034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7A2DF" w14:textId="77777777" w:rsidR="003330C5" w:rsidRPr="003330C5" w:rsidRDefault="003330C5" w:rsidP="00034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91C18D3" w14:textId="77777777" w:rsidR="00171412" w:rsidRDefault="00171412"/>
    <w:sectPr w:rsidR="00171412" w:rsidSect="00780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88"/>
    <w:rsid w:val="000347F8"/>
    <w:rsid w:val="00084090"/>
    <w:rsid w:val="000D44FE"/>
    <w:rsid w:val="00106A16"/>
    <w:rsid w:val="00114583"/>
    <w:rsid w:val="00171412"/>
    <w:rsid w:val="00192E68"/>
    <w:rsid w:val="001C5465"/>
    <w:rsid w:val="001D383B"/>
    <w:rsid w:val="0020156A"/>
    <w:rsid w:val="003330C5"/>
    <w:rsid w:val="00364C3C"/>
    <w:rsid w:val="00476D33"/>
    <w:rsid w:val="00536576"/>
    <w:rsid w:val="005A7334"/>
    <w:rsid w:val="00780BEE"/>
    <w:rsid w:val="00883ABD"/>
    <w:rsid w:val="00912274"/>
    <w:rsid w:val="009B29C9"/>
    <w:rsid w:val="00C03888"/>
    <w:rsid w:val="00CB43E8"/>
    <w:rsid w:val="00E260E3"/>
    <w:rsid w:val="00EB434B"/>
    <w:rsid w:val="00F9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70418"/>
  <w14:defaultImageDpi w14:val="32767"/>
  <w15:chartTrackingRefBased/>
  <w15:docId w15:val="{AC8E2E34-61E5-1042-A805-70A2944B9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03888"/>
  </w:style>
  <w:style w:type="character" w:styleId="CommentReference">
    <w:name w:val="annotation reference"/>
    <w:basedOn w:val="DefaultParagraphFont"/>
    <w:uiPriority w:val="99"/>
    <w:semiHidden/>
    <w:unhideWhenUsed/>
    <w:rsid w:val="00536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5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Elks</dc:creator>
  <cp:keywords/>
  <dc:description/>
  <cp:lastModifiedBy>Michael DiCaro</cp:lastModifiedBy>
  <cp:revision>2</cp:revision>
  <dcterms:created xsi:type="dcterms:W3CDTF">2024-03-15T04:58:00Z</dcterms:created>
  <dcterms:modified xsi:type="dcterms:W3CDTF">2024-03-15T04:58:00Z</dcterms:modified>
</cp:coreProperties>
</file>